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ED0E" w14:textId="77777777" w:rsidR="005C4E27" w:rsidRPr="00CF6848" w:rsidRDefault="005C4E27" w:rsidP="005C4E27">
      <w:pPr>
        <w:pStyle w:val="Heading1"/>
      </w:pPr>
      <w:r w:rsidRPr="00CF6848">
        <w:t>Appendix A</w:t>
      </w:r>
    </w:p>
    <w:p w14:paraId="52C213A4" w14:textId="77777777" w:rsidR="005C4E27" w:rsidRPr="00CF6848" w:rsidRDefault="005C4E27" w:rsidP="005C4E27">
      <w:pPr>
        <w:pStyle w:val="TableTitle"/>
        <w:ind w:firstLine="0"/>
      </w:pPr>
      <w:r w:rsidRPr="00CF6848">
        <w:t>TABLE A1</w:t>
      </w:r>
    </w:p>
    <w:p w14:paraId="7A786772" w14:textId="5622C114" w:rsidR="005C4E27" w:rsidRPr="00CF6848" w:rsidRDefault="005C4E27" w:rsidP="005C4E27">
      <w:pPr>
        <w:pStyle w:val="TableTitle"/>
        <w:ind w:firstLine="0"/>
      </w:pPr>
      <w:r w:rsidRPr="00CF6848">
        <w:t xml:space="preserve">INDUCTION MOTOR SPECIFICATIONS </w:t>
      </w:r>
      <w:r w:rsidR="00C45DC3" w:rsidRPr="00CF6848">
        <w:rPr>
          <w:noProof/>
        </w:rPr>
        <w:t>[4</w:t>
      </w:r>
      <w:r w:rsidR="00C45DC3">
        <w:rPr>
          <w:noProof/>
        </w:rPr>
        <w:t>7</w:t>
      </w:r>
      <w:r w:rsidR="00C45DC3" w:rsidRPr="00CF6848">
        <w:rPr>
          <w:noProof/>
        </w:rPr>
        <w:t>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6"/>
        <w:gridCol w:w="2433"/>
      </w:tblGrid>
      <w:tr w:rsidR="005C4E27" w:rsidRPr="00CF6848" w14:paraId="1A630D45" w14:textId="77777777" w:rsidTr="001A507A">
        <w:trPr>
          <w:jc w:val="center"/>
        </w:trPr>
        <w:tc>
          <w:tcPr>
            <w:tcW w:w="2386" w:type="dxa"/>
          </w:tcPr>
          <w:p w14:paraId="78257DB1" w14:textId="77777777" w:rsidR="005C4E27" w:rsidRPr="00CF6848" w:rsidRDefault="005C4E27" w:rsidP="001A507A">
            <w:pPr>
              <w:jc w:val="center"/>
              <w:rPr>
                <w:b/>
                <w:bCs/>
              </w:rPr>
            </w:pPr>
            <w:r w:rsidRPr="00CF6848">
              <w:rPr>
                <w:b/>
                <w:bCs/>
              </w:rPr>
              <w:t>Parameter</w:t>
            </w:r>
          </w:p>
        </w:tc>
        <w:tc>
          <w:tcPr>
            <w:tcW w:w="2433" w:type="dxa"/>
          </w:tcPr>
          <w:p w14:paraId="5153E41D" w14:textId="77777777" w:rsidR="005C4E27" w:rsidRPr="00CF6848" w:rsidRDefault="005C4E27" w:rsidP="001A507A">
            <w:pPr>
              <w:jc w:val="center"/>
              <w:rPr>
                <w:b/>
                <w:bCs/>
              </w:rPr>
            </w:pPr>
            <w:r w:rsidRPr="00CF6848">
              <w:rPr>
                <w:b/>
                <w:bCs/>
              </w:rPr>
              <w:t>Value</w:t>
            </w:r>
          </w:p>
        </w:tc>
      </w:tr>
      <w:tr w:rsidR="005C4E27" w:rsidRPr="00CF6848" w14:paraId="27A42E22" w14:textId="77777777" w:rsidTr="001A507A">
        <w:trPr>
          <w:jc w:val="center"/>
        </w:trPr>
        <w:tc>
          <w:tcPr>
            <w:tcW w:w="2386" w:type="dxa"/>
          </w:tcPr>
          <w:p w14:paraId="6500D6A6" w14:textId="77777777" w:rsidR="005C4E27" w:rsidRPr="00CF6848" w:rsidRDefault="005C4E27" w:rsidP="001A507A">
            <w:pPr>
              <w:jc w:val="center"/>
            </w:pPr>
            <w:r w:rsidRPr="00CF6848">
              <w:t>Output Power</w:t>
            </w:r>
          </w:p>
        </w:tc>
        <w:tc>
          <w:tcPr>
            <w:tcW w:w="2433" w:type="dxa"/>
          </w:tcPr>
          <w:p w14:paraId="6C377C30" w14:textId="77777777" w:rsidR="005C4E27" w:rsidRPr="00CF6848" w:rsidRDefault="005C4E27" w:rsidP="001A507A">
            <w:pPr>
              <w:jc w:val="center"/>
            </w:pPr>
            <w:r w:rsidRPr="00CF6848">
              <w:t>37 kW</w:t>
            </w:r>
          </w:p>
        </w:tc>
      </w:tr>
      <w:tr w:rsidR="005C4E27" w:rsidRPr="00CF6848" w14:paraId="4001B5D5" w14:textId="77777777" w:rsidTr="001A507A">
        <w:trPr>
          <w:jc w:val="center"/>
        </w:trPr>
        <w:tc>
          <w:tcPr>
            <w:tcW w:w="2386" w:type="dxa"/>
          </w:tcPr>
          <w:p w14:paraId="608A8905" w14:textId="77777777" w:rsidR="005C4E27" w:rsidRPr="00CF6848" w:rsidRDefault="005C4E27" w:rsidP="001A507A">
            <w:pPr>
              <w:jc w:val="center"/>
            </w:pPr>
            <w:r w:rsidRPr="00CF6848">
              <w:t>Input Voltage</w:t>
            </w:r>
          </w:p>
        </w:tc>
        <w:tc>
          <w:tcPr>
            <w:tcW w:w="2433" w:type="dxa"/>
          </w:tcPr>
          <w:p w14:paraId="3DB76746" w14:textId="77777777" w:rsidR="005C4E27" w:rsidRPr="00CF6848" w:rsidRDefault="005C4E27" w:rsidP="001A507A">
            <w:pPr>
              <w:jc w:val="center"/>
            </w:pPr>
            <w:r w:rsidRPr="00CF6848">
              <w:t>400 V 50 Hz</w:t>
            </w:r>
          </w:p>
        </w:tc>
      </w:tr>
      <w:tr w:rsidR="005C4E27" w:rsidRPr="00CF6848" w14:paraId="2D5EED4A" w14:textId="77777777" w:rsidTr="001A507A">
        <w:trPr>
          <w:jc w:val="center"/>
        </w:trPr>
        <w:tc>
          <w:tcPr>
            <w:tcW w:w="2386" w:type="dxa"/>
          </w:tcPr>
          <w:p w14:paraId="1CA97835" w14:textId="77777777" w:rsidR="005C4E27" w:rsidRPr="00CF6848" w:rsidRDefault="005C4E27" w:rsidP="001A507A">
            <w:pPr>
              <w:jc w:val="center"/>
            </w:pPr>
            <w:r w:rsidRPr="00CF6848">
              <w:t>Number of Poles</w:t>
            </w:r>
          </w:p>
        </w:tc>
        <w:tc>
          <w:tcPr>
            <w:tcW w:w="2433" w:type="dxa"/>
          </w:tcPr>
          <w:p w14:paraId="2C755C33" w14:textId="77777777" w:rsidR="005C4E27" w:rsidRPr="00CF6848" w:rsidRDefault="005C4E27" w:rsidP="001A507A">
            <w:pPr>
              <w:jc w:val="center"/>
            </w:pPr>
            <w:r w:rsidRPr="00CF6848">
              <w:t>2</w:t>
            </w:r>
          </w:p>
        </w:tc>
      </w:tr>
      <w:tr w:rsidR="005C4E27" w:rsidRPr="00CF6848" w14:paraId="743B7757" w14:textId="77777777" w:rsidTr="001A507A">
        <w:trPr>
          <w:jc w:val="center"/>
        </w:trPr>
        <w:tc>
          <w:tcPr>
            <w:tcW w:w="2386" w:type="dxa"/>
          </w:tcPr>
          <w:p w14:paraId="2DC204C7" w14:textId="77777777" w:rsidR="005C4E27" w:rsidRPr="00CF6848" w:rsidRDefault="005C4E27" w:rsidP="001A507A">
            <w:pPr>
              <w:jc w:val="center"/>
            </w:pPr>
            <w:r w:rsidRPr="00CF6848">
              <w:t>Synchronous Speed</w:t>
            </w:r>
          </w:p>
        </w:tc>
        <w:tc>
          <w:tcPr>
            <w:tcW w:w="2433" w:type="dxa"/>
          </w:tcPr>
          <w:p w14:paraId="073E186B" w14:textId="77777777" w:rsidR="005C4E27" w:rsidRPr="00CF6848" w:rsidRDefault="005C4E27" w:rsidP="001A507A">
            <w:pPr>
              <w:jc w:val="center"/>
            </w:pPr>
            <w:r w:rsidRPr="00CF6848">
              <w:t>3000 r.p.m.</w:t>
            </w:r>
          </w:p>
        </w:tc>
      </w:tr>
      <w:tr w:rsidR="005C4E27" w:rsidRPr="00CF6848" w14:paraId="23895131" w14:textId="77777777" w:rsidTr="001A507A">
        <w:trPr>
          <w:jc w:val="center"/>
        </w:trPr>
        <w:tc>
          <w:tcPr>
            <w:tcW w:w="2386" w:type="dxa"/>
          </w:tcPr>
          <w:p w14:paraId="285E46D5" w14:textId="77777777" w:rsidR="005C4E27" w:rsidRPr="00CF6848" w:rsidRDefault="005C4E27" w:rsidP="001A507A">
            <w:pPr>
              <w:jc w:val="center"/>
            </w:pPr>
            <w:r w:rsidRPr="00CF6848">
              <w:t>Rated Speed</w:t>
            </w:r>
          </w:p>
        </w:tc>
        <w:tc>
          <w:tcPr>
            <w:tcW w:w="2433" w:type="dxa"/>
          </w:tcPr>
          <w:p w14:paraId="43D02787" w14:textId="77777777" w:rsidR="005C4E27" w:rsidRPr="00CF6848" w:rsidRDefault="005C4E27" w:rsidP="001A507A">
            <w:pPr>
              <w:jc w:val="center"/>
            </w:pPr>
            <w:r w:rsidRPr="00CF6848">
              <w:t>2952 r.p.m.</w:t>
            </w:r>
          </w:p>
        </w:tc>
      </w:tr>
      <w:tr w:rsidR="005C4E27" w:rsidRPr="00CF6848" w14:paraId="7AE669DA" w14:textId="77777777" w:rsidTr="001A507A">
        <w:trPr>
          <w:jc w:val="center"/>
        </w:trPr>
        <w:tc>
          <w:tcPr>
            <w:tcW w:w="2386" w:type="dxa"/>
          </w:tcPr>
          <w:p w14:paraId="65FC94E6" w14:textId="77777777" w:rsidR="005C4E27" w:rsidRPr="00CF6848" w:rsidRDefault="005C4E27" w:rsidP="001A507A">
            <w:pPr>
              <w:jc w:val="center"/>
            </w:pPr>
            <w:r w:rsidRPr="00CF6848">
              <w:t>Full Load Efficiency</w:t>
            </w:r>
          </w:p>
        </w:tc>
        <w:tc>
          <w:tcPr>
            <w:tcW w:w="2433" w:type="dxa"/>
          </w:tcPr>
          <w:p w14:paraId="25E91C10" w14:textId="77777777" w:rsidR="005C4E27" w:rsidRPr="00CF6848" w:rsidRDefault="005C4E27" w:rsidP="001A507A">
            <w:pPr>
              <w:jc w:val="center"/>
            </w:pPr>
            <w:r w:rsidRPr="00CF6848">
              <w:t>92.5%</w:t>
            </w:r>
          </w:p>
        </w:tc>
      </w:tr>
      <w:tr w:rsidR="005C4E27" w:rsidRPr="00CF6848" w14:paraId="004B08D1" w14:textId="77777777" w:rsidTr="001A507A">
        <w:trPr>
          <w:jc w:val="center"/>
        </w:trPr>
        <w:tc>
          <w:tcPr>
            <w:tcW w:w="2386" w:type="dxa"/>
          </w:tcPr>
          <w:p w14:paraId="7477BA71" w14:textId="77777777" w:rsidR="005C4E27" w:rsidRPr="00CF6848" w:rsidRDefault="005C4E27" w:rsidP="001A507A">
            <w:pPr>
              <w:jc w:val="center"/>
            </w:pPr>
            <w:r w:rsidRPr="00CF6848">
              <w:t>Nominal Current</w:t>
            </w:r>
          </w:p>
        </w:tc>
        <w:tc>
          <w:tcPr>
            <w:tcW w:w="2433" w:type="dxa"/>
          </w:tcPr>
          <w:p w14:paraId="303870C5" w14:textId="77777777" w:rsidR="005C4E27" w:rsidRPr="00CF6848" w:rsidRDefault="005C4E27" w:rsidP="001A507A">
            <w:pPr>
              <w:jc w:val="center"/>
            </w:pPr>
            <w:r w:rsidRPr="00CF6848">
              <w:t>63.5 A</w:t>
            </w:r>
          </w:p>
        </w:tc>
      </w:tr>
      <w:tr w:rsidR="005C4E27" w:rsidRPr="00CF6848" w14:paraId="6C2A452C" w14:textId="77777777" w:rsidTr="001A507A">
        <w:trPr>
          <w:jc w:val="center"/>
        </w:trPr>
        <w:tc>
          <w:tcPr>
            <w:tcW w:w="2386" w:type="dxa"/>
          </w:tcPr>
          <w:p w14:paraId="599DE5D5" w14:textId="77777777" w:rsidR="005C4E27" w:rsidRPr="00CF6848" w:rsidRDefault="005C4E27" w:rsidP="001A507A">
            <w:pPr>
              <w:jc w:val="center"/>
            </w:pPr>
            <w:r w:rsidRPr="00CF6848">
              <w:t>Rated Torque</w:t>
            </w:r>
          </w:p>
        </w:tc>
        <w:tc>
          <w:tcPr>
            <w:tcW w:w="2433" w:type="dxa"/>
          </w:tcPr>
          <w:p w14:paraId="19870728" w14:textId="77777777" w:rsidR="005C4E27" w:rsidRPr="00CF6848" w:rsidRDefault="005C4E27" w:rsidP="001A507A">
            <w:pPr>
              <w:jc w:val="center"/>
            </w:pPr>
            <w:r w:rsidRPr="00CF6848">
              <w:t>119 N-m</w:t>
            </w:r>
          </w:p>
        </w:tc>
      </w:tr>
    </w:tbl>
    <w:p w14:paraId="2CAC994E" w14:textId="77777777" w:rsidR="005C4E27" w:rsidRPr="00CF6848" w:rsidRDefault="005C4E27" w:rsidP="005C4E27"/>
    <w:p w14:paraId="74820399" w14:textId="77777777" w:rsidR="005C4E27" w:rsidRPr="00CF6848" w:rsidRDefault="005C4E27" w:rsidP="005C4E27">
      <w:pPr>
        <w:pStyle w:val="TableTitle"/>
        <w:ind w:firstLine="0"/>
      </w:pPr>
      <w:r w:rsidRPr="00CF6848">
        <w:t>TABLE A2</w:t>
      </w:r>
    </w:p>
    <w:p w14:paraId="3AD1029D" w14:textId="77777777" w:rsidR="005C4E27" w:rsidRPr="00CF6848" w:rsidRDefault="005C4E27" w:rsidP="005C4E27">
      <w:pPr>
        <w:pStyle w:val="TableTitle"/>
        <w:ind w:firstLine="0"/>
      </w:pPr>
      <w:r w:rsidRPr="00CF6848">
        <w:t>INDUCTION MOTOR EQUIVALENT CIRCUIT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12"/>
        <w:gridCol w:w="2433"/>
      </w:tblGrid>
      <w:tr w:rsidR="005C4E27" w:rsidRPr="00CF6848" w14:paraId="22921994" w14:textId="77777777" w:rsidTr="001A507A">
        <w:trPr>
          <w:jc w:val="center"/>
        </w:trPr>
        <w:tc>
          <w:tcPr>
            <w:tcW w:w="2812" w:type="dxa"/>
          </w:tcPr>
          <w:p w14:paraId="7F5E0897" w14:textId="77777777" w:rsidR="005C4E27" w:rsidRPr="00CF6848" w:rsidRDefault="005C4E27" w:rsidP="001A507A">
            <w:pPr>
              <w:jc w:val="center"/>
              <w:rPr>
                <w:b/>
                <w:bCs/>
              </w:rPr>
            </w:pPr>
            <w:r w:rsidRPr="00CF6848">
              <w:rPr>
                <w:b/>
                <w:bCs/>
              </w:rPr>
              <w:t>Parameter</w:t>
            </w:r>
          </w:p>
        </w:tc>
        <w:tc>
          <w:tcPr>
            <w:tcW w:w="2433" w:type="dxa"/>
          </w:tcPr>
          <w:p w14:paraId="557C749A" w14:textId="77777777" w:rsidR="005C4E27" w:rsidRPr="00CF6848" w:rsidRDefault="005C4E27" w:rsidP="001A507A">
            <w:pPr>
              <w:jc w:val="center"/>
              <w:rPr>
                <w:b/>
                <w:bCs/>
              </w:rPr>
            </w:pPr>
            <w:r w:rsidRPr="00CF6848">
              <w:rPr>
                <w:b/>
                <w:bCs/>
              </w:rPr>
              <w:t>Value</w:t>
            </w:r>
          </w:p>
        </w:tc>
      </w:tr>
      <w:tr w:rsidR="005C4E27" w:rsidRPr="00CF6848" w14:paraId="0C98319E" w14:textId="77777777" w:rsidTr="001A507A">
        <w:trPr>
          <w:jc w:val="center"/>
        </w:trPr>
        <w:tc>
          <w:tcPr>
            <w:tcW w:w="2812" w:type="dxa"/>
          </w:tcPr>
          <w:p w14:paraId="59EC103D" w14:textId="77777777" w:rsidR="005C4E27" w:rsidRPr="00CF6848" w:rsidRDefault="005C4E27" w:rsidP="001A507A">
            <w:pPr>
              <w:jc w:val="center"/>
            </w:pPr>
            <w:r w:rsidRPr="00CF6848">
              <w:t>Stator Resis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5037ED52" w14:textId="77777777" w:rsidR="005C4E27" w:rsidRPr="00CF6848" w:rsidRDefault="005C4E27" w:rsidP="001A507A">
            <w:pPr>
              <w:jc w:val="center"/>
            </w:pPr>
            <w:r w:rsidRPr="00CF6848">
              <w:t>0.08233 Ω</w:t>
            </w:r>
          </w:p>
        </w:tc>
      </w:tr>
      <w:tr w:rsidR="005C4E27" w:rsidRPr="00CF6848" w14:paraId="246524F1" w14:textId="77777777" w:rsidTr="001A507A">
        <w:trPr>
          <w:jc w:val="center"/>
        </w:trPr>
        <w:tc>
          <w:tcPr>
            <w:tcW w:w="2812" w:type="dxa"/>
          </w:tcPr>
          <w:p w14:paraId="45B4312C" w14:textId="77777777" w:rsidR="005C4E27" w:rsidRPr="00CF6848" w:rsidRDefault="005C4E27" w:rsidP="001A507A">
            <w:pPr>
              <w:jc w:val="center"/>
            </w:pPr>
            <w:r w:rsidRPr="00CF6848">
              <w:t>Stator Leakage Induc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2CCF365C" w14:textId="77777777" w:rsidR="005C4E27" w:rsidRPr="00CF6848" w:rsidRDefault="005C4E27" w:rsidP="001A507A">
            <w:pPr>
              <w:jc w:val="center"/>
            </w:pPr>
            <w:r w:rsidRPr="00CF6848">
              <w:t>0.000724 H</w:t>
            </w:r>
          </w:p>
        </w:tc>
      </w:tr>
      <w:tr w:rsidR="005C4E27" w:rsidRPr="00CF6848" w14:paraId="36AE6D44" w14:textId="77777777" w:rsidTr="001A507A">
        <w:trPr>
          <w:jc w:val="center"/>
        </w:trPr>
        <w:tc>
          <w:tcPr>
            <w:tcW w:w="2812" w:type="dxa"/>
          </w:tcPr>
          <w:p w14:paraId="5746E9E5" w14:textId="77777777" w:rsidR="005C4E27" w:rsidRPr="00CF6848" w:rsidRDefault="005C4E27" w:rsidP="001A507A">
            <w:pPr>
              <w:jc w:val="center"/>
            </w:pPr>
            <w:r w:rsidRPr="00CF6848">
              <w:t>Rotor Resis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5687E6CF" w14:textId="77777777" w:rsidR="005C4E27" w:rsidRPr="00CF6848" w:rsidRDefault="005C4E27" w:rsidP="001A507A">
            <w:pPr>
              <w:jc w:val="center"/>
            </w:pPr>
            <w:r w:rsidRPr="00CF6848">
              <w:t>0.0503 Ω</w:t>
            </w:r>
          </w:p>
        </w:tc>
      </w:tr>
      <w:tr w:rsidR="005C4E27" w:rsidRPr="00CF6848" w14:paraId="0DE81D68" w14:textId="77777777" w:rsidTr="001A507A">
        <w:trPr>
          <w:jc w:val="center"/>
        </w:trPr>
        <w:tc>
          <w:tcPr>
            <w:tcW w:w="2812" w:type="dxa"/>
          </w:tcPr>
          <w:p w14:paraId="5CA289EA" w14:textId="77777777" w:rsidR="005C4E27" w:rsidRPr="00CF6848" w:rsidRDefault="005C4E27" w:rsidP="001A507A">
            <w:pPr>
              <w:jc w:val="center"/>
            </w:pPr>
            <w:r w:rsidRPr="00CF6848">
              <w:t>Rotor Leakage Induc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6291C965" w14:textId="77777777" w:rsidR="005C4E27" w:rsidRPr="00CF6848" w:rsidRDefault="005C4E27" w:rsidP="001A507A">
            <w:pPr>
              <w:jc w:val="center"/>
            </w:pPr>
            <w:r w:rsidRPr="00CF6848">
              <w:t>0.000724 H</w:t>
            </w:r>
          </w:p>
        </w:tc>
      </w:tr>
      <w:tr w:rsidR="005C4E27" w:rsidRPr="00CF6848" w14:paraId="4AE40EAF" w14:textId="77777777" w:rsidTr="001A507A">
        <w:trPr>
          <w:jc w:val="center"/>
        </w:trPr>
        <w:tc>
          <w:tcPr>
            <w:tcW w:w="2812" w:type="dxa"/>
          </w:tcPr>
          <w:p w14:paraId="1CBCDFF9" w14:textId="77777777" w:rsidR="005C4E27" w:rsidRPr="00CF6848" w:rsidRDefault="005C4E27" w:rsidP="001A507A">
            <w:pPr>
              <w:jc w:val="center"/>
            </w:pPr>
            <w:r w:rsidRPr="00CF6848">
              <w:t>Mutual Induc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14E907FC" w14:textId="77777777" w:rsidR="005C4E27" w:rsidRPr="00CF6848" w:rsidRDefault="005C4E27" w:rsidP="001A507A">
            <w:pPr>
              <w:jc w:val="center"/>
            </w:pPr>
            <w:r w:rsidRPr="00CF6848">
              <w:t>0.02711 H</w:t>
            </w:r>
          </w:p>
        </w:tc>
      </w:tr>
      <w:tr w:rsidR="005C4E27" w:rsidRPr="00CF6848" w14:paraId="0E88E7FD" w14:textId="77777777" w:rsidTr="001A507A">
        <w:trPr>
          <w:jc w:val="center"/>
        </w:trPr>
        <w:tc>
          <w:tcPr>
            <w:tcW w:w="2812" w:type="dxa"/>
          </w:tcPr>
          <w:p w14:paraId="2A143BFF" w14:textId="77777777" w:rsidR="005C4E27" w:rsidRPr="00CF6848" w:rsidRDefault="005C4E27" w:rsidP="001A507A">
            <w:pPr>
              <w:jc w:val="center"/>
            </w:pPr>
            <w:r w:rsidRPr="00CF6848">
              <w:t>Stator Self-Induc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654E791B" w14:textId="77777777" w:rsidR="005C4E27" w:rsidRPr="00CF6848" w:rsidRDefault="005C4E27" w:rsidP="001A507A">
            <w:pPr>
              <w:jc w:val="center"/>
            </w:pPr>
            <w:r w:rsidRPr="00CF6848">
              <w:t>0.027834 H</w:t>
            </w:r>
          </w:p>
        </w:tc>
      </w:tr>
      <w:tr w:rsidR="005C4E27" w:rsidRPr="00CF6848" w14:paraId="538CF4EF" w14:textId="77777777" w:rsidTr="001A507A">
        <w:trPr>
          <w:jc w:val="center"/>
        </w:trPr>
        <w:tc>
          <w:tcPr>
            <w:tcW w:w="2812" w:type="dxa"/>
          </w:tcPr>
          <w:p w14:paraId="35388CF5" w14:textId="77777777" w:rsidR="005C4E27" w:rsidRPr="00CF6848" w:rsidRDefault="005C4E27" w:rsidP="001A507A">
            <w:pPr>
              <w:jc w:val="center"/>
            </w:pPr>
            <w:r w:rsidRPr="00CF6848">
              <w:t>Rotor Self-Inductan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433" w:type="dxa"/>
          </w:tcPr>
          <w:p w14:paraId="558467BF" w14:textId="77777777" w:rsidR="005C4E27" w:rsidRPr="00CF6848" w:rsidRDefault="005C4E27" w:rsidP="001A507A">
            <w:pPr>
              <w:jc w:val="center"/>
            </w:pPr>
            <w:r w:rsidRPr="00CF6848">
              <w:t>0.027834 H</w:t>
            </w:r>
          </w:p>
        </w:tc>
      </w:tr>
      <w:tr w:rsidR="005C4E27" w:rsidRPr="00CF6848" w14:paraId="3D82DDF3" w14:textId="77777777" w:rsidTr="001A507A">
        <w:trPr>
          <w:jc w:val="center"/>
        </w:trPr>
        <w:tc>
          <w:tcPr>
            <w:tcW w:w="2812" w:type="dxa"/>
          </w:tcPr>
          <w:p w14:paraId="619D59E7" w14:textId="77777777" w:rsidR="005C4E27" w:rsidRPr="00CF6848" w:rsidRDefault="005C4E27" w:rsidP="001A507A">
            <w:pPr>
              <w:jc w:val="center"/>
            </w:pPr>
            <w:r w:rsidRPr="00CF6848">
              <w:t>Inertia</w:t>
            </w:r>
          </w:p>
        </w:tc>
        <w:tc>
          <w:tcPr>
            <w:tcW w:w="2433" w:type="dxa"/>
          </w:tcPr>
          <w:p w14:paraId="6C8ECE07" w14:textId="77777777" w:rsidR="005C4E27" w:rsidRPr="00CF6848" w:rsidRDefault="005C4E27" w:rsidP="001A507A">
            <w:pPr>
              <w:jc w:val="center"/>
            </w:pPr>
            <w:r w:rsidRPr="00CF6848">
              <w:t>0.37 kg.m</w:t>
            </w:r>
            <w:r w:rsidRPr="00CF6848">
              <w:rPr>
                <w:vertAlign w:val="superscript"/>
              </w:rPr>
              <w:t>2</w:t>
            </w:r>
          </w:p>
        </w:tc>
      </w:tr>
      <w:tr w:rsidR="005C4E27" w:rsidRPr="00CF6848" w14:paraId="3D803E3F" w14:textId="77777777" w:rsidTr="001A507A">
        <w:trPr>
          <w:jc w:val="center"/>
        </w:trPr>
        <w:tc>
          <w:tcPr>
            <w:tcW w:w="2812" w:type="dxa"/>
          </w:tcPr>
          <w:p w14:paraId="60899369" w14:textId="77777777" w:rsidR="005C4E27" w:rsidRPr="00CF6848" w:rsidRDefault="005C4E27" w:rsidP="001A507A">
            <w:pPr>
              <w:jc w:val="center"/>
            </w:pPr>
            <w:r w:rsidRPr="00CF6848">
              <w:t>Frication Factor</w:t>
            </w:r>
          </w:p>
        </w:tc>
        <w:tc>
          <w:tcPr>
            <w:tcW w:w="2433" w:type="dxa"/>
          </w:tcPr>
          <w:p w14:paraId="18E8FEB6" w14:textId="77777777" w:rsidR="005C4E27" w:rsidRPr="00CF6848" w:rsidRDefault="005C4E27" w:rsidP="001A507A">
            <w:pPr>
              <w:jc w:val="center"/>
            </w:pPr>
            <w:r w:rsidRPr="00CF6848">
              <w:t>0.02791 N-</w:t>
            </w:r>
            <w:proofErr w:type="spellStart"/>
            <w:proofErr w:type="gramStart"/>
            <w:r w:rsidRPr="00CF6848">
              <w:t>m.s</w:t>
            </w:r>
            <w:proofErr w:type="spellEnd"/>
            <w:proofErr w:type="gramEnd"/>
          </w:p>
        </w:tc>
      </w:tr>
    </w:tbl>
    <w:p w14:paraId="77EE412F" w14:textId="77777777" w:rsidR="00DF4D3B" w:rsidRDefault="00DF4D3B"/>
    <w:sectPr w:rsidR="00DF4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E7D98"/>
    <w:multiLevelType w:val="hybridMultilevel"/>
    <w:tmpl w:val="7E2AB4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27"/>
    <w:rsid w:val="001A18F7"/>
    <w:rsid w:val="00490ED2"/>
    <w:rsid w:val="005C4E27"/>
    <w:rsid w:val="00C45DC3"/>
    <w:rsid w:val="00DF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B457FF"/>
  <w14:defaultImageDpi w14:val="32767"/>
  <w15:chartTrackingRefBased/>
  <w15:docId w15:val="{BCDCF0E0-DA9A-40A7-88DE-E38D3956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27"/>
    <w:pPr>
      <w:spacing w:after="0" w:line="360" w:lineRule="auto"/>
      <w:jc w:val="both"/>
    </w:pPr>
    <w:rPr>
      <w:rFonts w:ascii="Times New Roman" w:hAnsi="Times New Roman"/>
      <w:sz w:val="20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E27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E27"/>
    <w:rPr>
      <w:rFonts w:ascii="Times New Roman" w:eastAsiaTheme="majorEastAsia" w:hAnsi="Times New Roman" w:cstheme="majorBidi"/>
      <w:b/>
      <w:sz w:val="20"/>
      <w:szCs w:val="32"/>
      <w:lang w:val="en-ZA"/>
    </w:rPr>
  </w:style>
  <w:style w:type="paragraph" w:customStyle="1" w:styleId="TableTitle">
    <w:name w:val="Table Title"/>
    <w:basedOn w:val="Normal"/>
    <w:rsid w:val="005C4E27"/>
    <w:pPr>
      <w:spacing w:line="240" w:lineRule="auto"/>
      <w:ind w:firstLine="198"/>
      <w:jc w:val="center"/>
    </w:pPr>
    <w:rPr>
      <w:rFonts w:eastAsia="Times New Roman" w:cs="Times New Roman"/>
      <w:smallCaps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C4E27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BB20</b:Tag>
    <b:SourceType>Report</b:SourceType>
    <b:Guid>{5AD75A44-2B30-47D0-80B8-FAB571024C7F}</b:Guid>
    <b:Title>Low Voltage Process Performance Motors</b:Title>
    <b:Year>Sep. 2020</b:Year>
    <b:Author>
      <b:Author>
        <b:Corporate>ABB</b:Corporate>
      </b:Author>
    </b:Author>
    <b:Publisher>ABB</b:Publisher>
    <b:City>Zürich, Switzerland</b:City>
    <b:RefOrder>47</b:RefOrder>
  </b:Source>
</b:Sources>
</file>

<file path=customXml/itemProps1.xml><?xml version="1.0" encoding="utf-8"?>
<ds:datastoreItem xmlns:ds="http://schemas.openxmlformats.org/officeDocument/2006/customXml" ds:itemID="{2D04C259-F123-4254-BC50-4402DC78F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 Klerk (217002170)</dc:creator>
  <cp:keywords/>
  <dc:description/>
  <cp:lastModifiedBy>Matthew De Klerk (217002170)</cp:lastModifiedBy>
  <cp:revision>2</cp:revision>
  <dcterms:created xsi:type="dcterms:W3CDTF">2022-01-16T13:33:00Z</dcterms:created>
  <dcterms:modified xsi:type="dcterms:W3CDTF">2022-03-30T16:47:00Z</dcterms:modified>
</cp:coreProperties>
</file>